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E88F7" w14:textId="77777777" w:rsidR="009342D5" w:rsidRPr="003D3F9C" w:rsidRDefault="009342D5" w:rsidP="009342D5">
      <w:pPr>
        <w:wordWrap/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upplementary </w:t>
      </w:r>
      <w:r>
        <w:rPr>
          <w:rFonts w:ascii="Times New Roman" w:hAnsi="Times New Roman" w:hint="eastAsia"/>
          <w:b/>
          <w:sz w:val="22"/>
        </w:rPr>
        <w:t>materials and methods</w:t>
      </w:r>
    </w:p>
    <w:p w14:paraId="3B7954DB" w14:textId="77777777" w:rsidR="009342D5" w:rsidRDefault="009342D5" w:rsidP="009342D5">
      <w:pPr>
        <w:widowControl/>
        <w:wordWrap/>
        <w:autoSpaceDE/>
        <w:autoSpaceDN/>
        <w:spacing w:line="480" w:lineRule="auto"/>
        <w:rPr>
          <w:rFonts w:ascii="Times New Roman" w:hAnsi="Times New Roman"/>
          <w:i/>
          <w:sz w:val="22"/>
        </w:rPr>
      </w:pPr>
      <w:r>
        <w:rPr>
          <w:rFonts w:ascii="Times New Roman" w:hAnsi="Times New Roman" w:hint="eastAsia"/>
          <w:i/>
          <w:sz w:val="22"/>
        </w:rPr>
        <w:t>Real-time quantitative reverse transcriptase PCR analysis</w:t>
      </w:r>
    </w:p>
    <w:p w14:paraId="38B92967" w14:textId="77777777" w:rsidR="009342D5" w:rsidRDefault="009342D5" w:rsidP="009342D5">
      <w:pPr>
        <w:wordWrap/>
        <w:adjustRightInd w:val="0"/>
        <w:snapToGrid w:val="0"/>
        <w:spacing w:line="480" w:lineRule="auto"/>
        <w:rPr>
          <w:rFonts w:ascii="Times New Roman" w:hAnsi="Times New Roman"/>
          <w:color w:val="000000"/>
          <w:sz w:val="22"/>
          <w:shd w:val="clear" w:color="auto" w:fill="FFFFFF"/>
        </w:rPr>
      </w:pPr>
      <w:r w:rsidRPr="00871BEA">
        <w:rPr>
          <w:rFonts w:ascii="Times New Roman" w:hAnsi="Times New Roman"/>
          <w:sz w:val="22"/>
        </w:rPr>
        <w:t>Total RNA was extracted using the TRIzol</w:t>
      </w:r>
      <w:r w:rsidRPr="00C26FA1">
        <w:rPr>
          <w:rFonts w:ascii="Times New Roman" w:hAnsi="Times New Roman"/>
          <w:color w:val="000000"/>
          <w:sz w:val="22"/>
          <w:vertAlign w:val="superscript"/>
        </w:rPr>
        <w:t>®</w:t>
      </w:r>
      <w:r w:rsidRPr="00871BE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r</w:t>
      </w:r>
      <w:r w:rsidRPr="00871BEA">
        <w:rPr>
          <w:rFonts w:ascii="Times New Roman" w:hAnsi="Times New Roman"/>
          <w:sz w:val="22"/>
        </w:rPr>
        <w:t>eagent method (Invitrogen, Carlsbad, CA</w:t>
      </w:r>
      <w:r>
        <w:rPr>
          <w:rFonts w:ascii="Times New Roman" w:hAnsi="Times New Roman"/>
          <w:sz w:val="22"/>
        </w:rPr>
        <w:t>, USA</w:t>
      </w:r>
      <w:r w:rsidRPr="00871BEA">
        <w:rPr>
          <w:rFonts w:ascii="Times New Roman" w:hAnsi="Times New Roman"/>
          <w:sz w:val="22"/>
        </w:rPr>
        <w:t>) as previously described.</w:t>
      </w:r>
      <w:r w:rsidRPr="00871BEA">
        <w:rPr>
          <w:rFonts w:ascii="Times New Roman" w:hAnsi="Times New Roman"/>
          <w:sz w:val="22"/>
        </w:rPr>
        <w:fldChar w:fldCharType="begin"/>
      </w:r>
      <w:r w:rsidRPr="00871BEA">
        <w:rPr>
          <w:rFonts w:ascii="Times New Roman" w:hAnsi="Times New Roman"/>
          <w:sz w:val="22"/>
        </w:rPr>
        <w:instrText xml:space="preserve"> ADDIN EN.CITE &lt;EndNote&gt;&lt;Cite&gt;&lt;Author&gt;Chomczynski&lt;/Author&gt;&lt;Year&gt;1995&lt;/Year&gt;&lt;RecNum&gt;36&lt;/RecNum&gt;&lt;DisplayText&gt;&lt;style face="superscript"&gt;20&lt;/style&gt;&lt;/DisplayText&gt;&lt;record&gt;&lt;rec-number&gt;36&lt;/rec-number&gt;&lt;foreign-keys&gt;&lt;key app="EN" db-id="dewex9r22a00v6eds285pz2wpz0f5wz2e2ps" timestamp="1594514205"&gt;36&lt;/key&gt;&lt;/foreign-keys&gt;&lt;ref-type name="Journal Article"&gt;17&lt;/ref-type&gt;&lt;contributors&gt;&lt;authors&gt;&lt;author&gt;Chomczynski, P.&lt;/author&gt;&lt;author&gt;Mackey, K.&lt;/author&gt;&lt;/authors&gt;&lt;/contributors&gt;&lt;auth-address&gt;College of Medicine, University of Cincinnati, OH, USA.&lt;/auth-address&gt;&lt;titles&gt;&lt;title&gt;Short technical reports. Modification of the TRI reagent procedure for isolation of RNA from polysaccharide- and proteoglycan-rich sources&lt;/title&gt;&lt;secondary-title&gt;Biotechniques&lt;/secondary-title&gt;&lt;/titles&gt;&lt;periodical&gt;&lt;full-title&gt;Biotechniques&lt;/full-title&gt;&lt;/periodical&gt;&lt;pages&gt;942-5&lt;/pages&gt;&lt;volume&gt;19&lt;/volume&gt;&lt;number&gt;6&lt;/number&gt;&lt;edition&gt;1995/12/01&lt;/edition&gt;&lt;keywords&gt;&lt;keyword&gt;*1-Propanol&lt;/keyword&gt;&lt;keyword&gt;Animals&lt;/keyword&gt;&lt;keyword&gt;Cells, Cultured&lt;/keyword&gt;&lt;keyword&gt;Indicators and Reagents&lt;/keyword&gt;&lt;keyword&gt;Molecular Biology/methods&lt;/keyword&gt;&lt;keyword&gt;Polymerase Chain Reaction/methods&lt;/keyword&gt;&lt;keyword&gt;Polysaccharides/*analysis&lt;/keyword&gt;&lt;keyword&gt;Proteoglycans/*analysis&lt;/keyword&gt;&lt;keyword&gt;RNA/*isolation &amp;amp; purification&lt;/keyword&gt;&lt;keyword&gt;RNA-Directed DNA Polymerase&lt;/keyword&gt;&lt;keyword&gt;Rats&lt;/keyword&gt;&lt;/keywords&gt;&lt;dates&gt;&lt;year&gt;1995&lt;/year&gt;&lt;pub-dates&gt;&lt;date&gt;Dec&lt;/date&gt;&lt;/pub-dates&gt;&lt;/dates&gt;&lt;isbn&gt;0736-6205 (Print)&amp;#xD;0736-6205&lt;/isbn&gt;&lt;accession-num&gt;8747660&lt;/accession-num&gt;&lt;urls&gt;&lt;/urls&gt;&lt;remote-database-provider&gt;NLM&lt;/remote-database-provider&gt;&lt;language&gt;eng&lt;/language&gt;&lt;/record&gt;&lt;/Cite&gt;&lt;/EndNote&gt;</w:instrText>
      </w:r>
      <w:r w:rsidRPr="00871BEA">
        <w:rPr>
          <w:rFonts w:ascii="Times New Roman" w:hAnsi="Times New Roman"/>
          <w:sz w:val="22"/>
        </w:rPr>
        <w:fldChar w:fldCharType="separate"/>
      </w:r>
      <w:r w:rsidRPr="00871BEA">
        <w:rPr>
          <w:rFonts w:ascii="Times New Roman" w:hAnsi="Times New Roman"/>
          <w:noProof/>
          <w:sz w:val="22"/>
          <w:vertAlign w:val="superscript"/>
        </w:rPr>
        <w:t>20</w:t>
      </w:r>
      <w:r w:rsidRPr="00871BEA">
        <w:rPr>
          <w:rFonts w:ascii="Times New Roman" w:hAnsi="Times New Roman"/>
          <w:sz w:val="22"/>
        </w:rPr>
        <w:fldChar w:fldCharType="end"/>
      </w:r>
      <w:r w:rsidRPr="00871BEA">
        <w:rPr>
          <w:rFonts w:ascii="Times New Roman" w:hAnsi="Times New Roman"/>
          <w:sz w:val="22"/>
        </w:rPr>
        <w:t xml:space="preserve"> </w:t>
      </w:r>
      <w:r w:rsidRPr="00871BEA">
        <w:rPr>
          <w:rFonts w:ascii="Times New Roman" w:hAnsi="Times New Roman" w:hint="eastAsia"/>
          <w:sz w:val="22"/>
        </w:rPr>
        <w:t xml:space="preserve">In more detail, </w:t>
      </w:r>
      <w:r w:rsidRPr="00871BEA">
        <w:rPr>
          <w:rFonts w:ascii="Times New Roman" w:hAnsi="Times New Roman"/>
          <w:sz w:val="22"/>
        </w:rPr>
        <w:t>frozen tissues were homogenized in 1</w:t>
      </w:r>
      <w:r>
        <w:rPr>
          <w:rFonts w:ascii="Times New Roman" w:hAnsi="Times New Roman"/>
          <w:sz w:val="22"/>
        </w:rPr>
        <w:t xml:space="preserve"> mL TRIzol</w:t>
      </w:r>
      <w:r w:rsidRPr="00C26FA1">
        <w:rPr>
          <w:rFonts w:ascii="Times New Roman" w:hAnsi="Times New Roman"/>
          <w:color w:val="000000"/>
          <w:sz w:val="22"/>
          <w:vertAlign w:val="superscript"/>
        </w:rPr>
        <w:t>®</w:t>
      </w:r>
      <w:r>
        <w:rPr>
          <w:rFonts w:ascii="Times New Roman" w:hAnsi="Times New Roman"/>
          <w:sz w:val="22"/>
        </w:rPr>
        <w:t xml:space="preserve"> reagent and briefly vortexed, following which 200</w:t>
      </w:r>
      <w:r w:rsidRPr="00A61FCB">
        <w:rPr>
          <w:rFonts w:ascii="Times New Roman" w:hAnsi="Times New Roman"/>
          <w:color w:val="000000"/>
          <w:sz w:val="22"/>
          <w:shd w:val="clear" w:color="auto" w:fill="FFFFFF"/>
        </w:rPr>
        <w:t xml:space="preserve"> μ</w:t>
      </w:r>
      <w:r>
        <w:rPr>
          <w:rFonts w:ascii="Times New Roman" w:hAnsi="Times New Roman"/>
          <w:color w:val="000000"/>
          <w:sz w:val="22"/>
          <w:shd w:val="clear" w:color="auto" w:fill="FFFFFF"/>
        </w:rPr>
        <w:t>L</w:t>
      </w:r>
      <w:r w:rsidRPr="00871BEA">
        <w:rPr>
          <w:rFonts w:ascii="Times New Roman" w:hAnsi="Times New Roman"/>
          <w:sz w:val="22"/>
        </w:rPr>
        <w:t xml:space="preserve"> chloroform</w:t>
      </w:r>
      <w:r>
        <w:rPr>
          <w:rFonts w:ascii="Times New Roman" w:hAnsi="Times New Roman"/>
          <w:sz w:val="22"/>
        </w:rPr>
        <w:t xml:space="preserve"> w</w:t>
      </w:r>
      <w:bookmarkStart w:id="0" w:name="_GoBack"/>
      <w:bookmarkEnd w:id="0"/>
      <w:r>
        <w:rPr>
          <w:rFonts w:ascii="Times New Roman" w:hAnsi="Times New Roman"/>
          <w:sz w:val="22"/>
        </w:rPr>
        <w:t>as added to the samples</w:t>
      </w:r>
      <w:r w:rsidRPr="00871BEA">
        <w:rPr>
          <w:rFonts w:ascii="Times New Roman" w:hAnsi="Times New Roman"/>
          <w:sz w:val="22"/>
        </w:rPr>
        <w:t xml:space="preserve">. The mixtures were centrifuged for 15 min at 12,000 × </w:t>
      </w:r>
      <w:r w:rsidRPr="00A61FCB">
        <w:rPr>
          <w:rFonts w:ascii="Times New Roman" w:hAnsi="Times New Roman"/>
          <w:i/>
          <w:sz w:val="22"/>
        </w:rPr>
        <w:t xml:space="preserve">g </w:t>
      </w:r>
      <w:r w:rsidRPr="00871BEA">
        <w:rPr>
          <w:rFonts w:ascii="Times New Roman" w:hAnsi="Times New Roman"/>
          <w:sz w:val="22"/>
        </w:rPr>
        <w:t>at 4°C, and the mixture was separated into a lower red phenol-chloroform interphase</w:t>
      </w:r>
      <w:r>
        <w:rPr>
          <w:rFonts w:ascii="Times New Roman" w:hAnsi="Times New Roman"/>
          <w:sz w:val="22"/>
        </w:rPr>
        <w:t xml:space="preserve"> </w:t>
      </w:r>
      <w:r w:rsidRPr="00871BEA">
        <w:rPr>
          <w:rFonts w:ascii="Times New Roman" w:hAnsi="Times New Roman"/>
          <w:sz w:val="22"/>
        </w:rPr>
        <w:t xml:space="preserve">and a colorless upper aqueous phase. </w:t>
      </w:r>
      <w:r>
        <w:rPr>
          <w:rFonts w:ascii="Times New Roman" w:hAnsi="Times New Roman"/>
          <w:sz w:val="22"/>
        </w:rPr>
        <w:t>T</w:t>
      </w:r>
      <w:r w:rsidRPr="00871BEA">
        <w:rPr>
          <w:rFonts w:ascii="Times New Roman" w:hAnsi="Times New Roman"/>
          <w:sz w:val="22"/>
        </w:rPr>
        <w:t>he supernatant containing the RNA was</w:t>
      </w:r>
      <w:r>
        <w:rPr>
          <w:rFonts w:ascii="Times New Roman" w:hAnsi="Times New Roman"/>
          <w:sz w:val="22"/>
        </w:rPr>
        <w:t xml:space="preserve"> then</w:t>
      </w:r>
      <w:r w:rsidRPr="00871BEA">
        <w:rPr>
          <w:rFonts w:ascii="Times New Roman" w:hAnsi="Times New Roman"/>
          <w:sz w:val="22"/>
        </w:rPr>
        <w:t xml:space="preserve"> transferred to a new tube. </w:t>
      </w:r>
      <w:r w:rsidRPr="00871BEA">
        <w:rPr>
          <w:rFonts w:ascii="Times New Roman" w:hAnsi="Times New Roman"/>
          <w:color w:val="000000"/>
          <w:sz w:val="22"/>
          <w:shd w:val="clear" w:color="auto" w:fill="FFFFFF"/>
        </w:rPr>
        <w:t>RNA precipitation was performed with 500</w:t>
      </w:r>
      <w:r>
        <w:rPr>
          <w:rFonts w:ascii="Times New Roman" w:hAnsi="Times New Roman"/>
          <w:color w:val="000000"/>
          <w:sz w:val="22"/>
          <w:shd w:val="clear" w:color="auto" w:fill="FFFFFF"/>
        </w:rPr>
        <w:t xml:space="preserve"> </w:t>
      </w:r>
      <w:r w:rsidRPr="00871BEA">
        <w:rPr>
          <w:rFonts w:ascii="Times New Roman" w:hAnsi="Times New Roman"/>
          <w:color w:val="000000"/>
          <w:sz w:val="22"/>
          <w:shd w:val="clear" w:color="auto" w:fill="FFFFFF"/>
        </w:rPr>
        <w:t>μ</w:t>
      </w:r>
      <w:r>
        <w:rPr>
          <w:rFonts w:ascii="Times New Roman" w:hAnsi="Times New Roman"/>
          <w:color w:val="000000"/>
          <w:sz w:val="22"/>
          <w:shd w:val="clear" w:color="auto" w:fill="FFFFFF"/>
        </w:rPr>
        <w:t>L</w:t>
      </w:r>
      <w:r w:rsidRPr="00871BEA">
        <w:rPr>
          <w:rFonts w:ascii="Times New Roman" w:hAnsi="Times New Roman"/>
          <w:color w:val="000000"/>
          <w:sz w:val="22"/>
          <w:shd w:val="clear" w:color="auto" w:fill="FFFFFF"/>
        </w:rPr>
        <w:t xml:space="preserve"> isopropanol, and the RNA pellets were washed with 1</w:t>
      </w:r>
      <w:r>
        <w:rPr>
          <w:rFonts w:ascii="Times New Roman" w:hAnsi="Times New Roman"/>
          <w:color w:val="000000"/>
          <w:sz w:val="22"/>
          <w:shd w:val="clear" w:color="auto" w:fill="FFFFFF"/>
        </w:rPr>
        <w:t xml:space="preserve"> </w:t>
      </w:r>
      <w:r w:rsidRPr="00871BEA">
        <w:rPr>
          <w:rFonts w:ascii="Times New Roman" w:hAnsi="Times New Roman"/>
          <w:color w:val="000000"/>
          <w:sz w:val="22"/>
          <w:shd w:val="clear" w:color="auto" w:fill="FFFFFF"/>
        </w:rPr>
        <w:t>m</w:t>
      </w:r>
      <w:r>
        <w:rPr>
          <w:rFonts w:ascii="Times New Roman" w:hAnsi="Times New Roman"/>
          <w:color w:val="000000"/>
          <w:sz w:val="22"/>
          <w:shd w:val="clear" w:color="auto" w:fill="FFFFFF"/>
        </w:rPr>
        <w:t>L</w:t>
      </w:r>
      <w:r w:rsidRPr="00871BEA">
        <w:rPr>
          <w:rFonts w:ascii="Times New Roman" w:hAnsi="Times New Roman"/>
          <w:color w:val="000000"/>
          <w:sz w:val="22"/>
          <w:shd w:val="clear" w:color="auto" w:fill="FFFFFF"/>
        </w:rPr>
        <w:t xml:space="preserve"> of 70% ice-cold ethanol.</w:t>
      </w:r>
    </w:p>
    <w:p w14:paraId="32763813" w14:textId="77777777" w:rsidR="009342D5" w:rsidRPr="001F5906" w:rsidRDefault="009342D5" w:rsidP="009342D5">
      <w:pPr>
        <w:wordWrap/>
        <w:adjustRightInd w:val="0"/>
        <w:snapToGrid w:val="0"/>
        <w:spacing w:line="480" w:lineRule="auto"/>
        <w:ind w:firstLine="567"/>
        <w:rPr>
          <w:rFonts w:ascii="Times New Roman" w:hAnsi="Times New Roman"/>
          <w:sz w:val="22"/>
        </w:rPr>
      </w:pPr>
      <w:r w:rsidRPr="00C3387A">
        <w:rPr>
          <w:rFonts w:ascii="Times New Roman" w:hAnsi="Times New Roman" w:hint="eastAsia"/>
          <w:color w:val="000000" w:themeColor="text1"/>
          <w:sz w:val="22"/>
        </w:rPr>
        <w:t xml:space="preserve">Total </w:t>
      </w:r>
      <w:r w:rsidRPr="00C3387A">
        <w:rPr>
          <w:rFonts w:ascii="Times New Roman" w:hAnsi="Times New Roman"/>
          <w:color w:val="000000" w:themeColor="text1"/>
          <w:sz w:val="22"/>
        </w:rPr>
        <w:t xml:space="preserve">RNA was reverse transcribed to cDNA using </w:t>
      </w:r>
      <w:r>
        <w:rPr>
          <w:rFonts w:ascii="Times New Roman" w:hAnsi="Times New Roman"/>
          <w:color w:val="000000"/>
          <w:sz w:val="22"/>
        </w:rPr>
        <w:t xml:space="preserve">a </w:t>
      </w:r>
      <w:r w:rsidRPr="00C3387A">
        <w:rPr>
          <w:rFonts w:ascii="Times New Roman" w:hAnsi="Times New Roman" w:hint="eastAsia"/>
          <w:color w:val="000000" w:themeColor="text1"/>
          <w:sz w:val="22"/>
        </w:rPr>
        <w:t>Tetro</w:t>
      </w:r>
      <w:r w:rsidRPr="00C3387A">
        <w:rPr>
          <w:rFonts w:ascii="Times New Roman" w:hAnsi="Times New Roman"/>
          <w:color w:val="000000" w:themeColor="text1"/>
          <w:sz w:val="22"/>
        </w:rPr>
        <w:t xml:space="preserve"> cDNA Synthesis </w:t>
      </w:r>
      <w:r>
        <w:rPr>
          <w:rFonts w:ascii="Times New Roman" w:hAnsi="Times New Roman"/>
          <w:color w:val="000000" w:themeColor="text1"/>
          <w:sz w:val="22"/>
        </w:rPr>
        <w:t>K</w:t>
      </w:r>
      <w:r w:rsidRPr="00C3387A">
        <w:rPr>
          <w:rFonts w:ascii="Times New Roman" w:hAnsi="Times New Roman"/>
          <w:color w:val="000000" w:themeColor="text1"/>
          <w:sz w:val="22"/>
        </w:rPr>
        <w:t>it (</w:t>
      </w:r>
      <w:r w:rsidRPr="00C3387A">
        <w:rPr>
          <w:rFonts w:ascii="Times New Roman" w:hAnsi="Times New Roman" w:hint="eastAsia"/>
          <w:color w:val="000000" w:themeColor="text1"/>
          <w:sz w:val="22"/>
        </w:rPr>
        <w:t>Bioline</w:t>
      </w:r>
      <w:r w:rsidRPr="00C3387A">
        <w:rPr>
          <w:rFonts w:ascii="Times New Roman" w:hAnsi="Times New Roman"/>
          <w:color w:val="000000" w:themeColor="text1"/>
          <w:sz w:val="22"/>
        </w:rPr>
        <w:t>, U</w:t>
      </w:r>
      <w:r w:rsidRPr="00C3387A">
        <w:rPr>
          <w:rFonts w:ascii="Times New Roman" w:hAnsi="Times New Roman" w:hint="eastAsia"/>
          <w:color w:val="000000" w:themeColor="text1"/>
          <w:sz w:val="22"/>
        </w:rPr>
        <w:t>SA</w:t>
      </w:r>
      <w:r w:rsidRPr="00C3387A">
        <w:rPr>
          <w:rFonts w:ascii="Times New Roman" w:hAnsi="Times New Roman"/>
          <w:color w:val="000000" w:themeColor="text1"/>
          <w:sz w:val="22"/>
        </w:rPr>
        <w:t>)</w:t>
      </w:r>
      <w:r w:rsidRPr="00C3387A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C3387A">
        <w:rPr>
          <w:rFonts w:ascii="Times New Roman" w:hAnsi="Times New Roman"/>
          <w:color w:val="000000" w:themeColor="text1"/>
          <w:sz w:val="22"/>
        </w:rPr>
        <w:t xml:space="preserve">according to the manufacturer’s recommended protocol. Real-time quantitative PCR was performed using </w:t>
      </w:r>
      <w:r w:rsidRPr="00A61FCB">
        <w:rPr>
          <w:rStyle w:val="ac"/>
          <w:rFonts w:ascii="Times New Roman" w:hAnsi="Times New Roman"/>
          <w:bCs/>
          <w:color w:val="000000"/>
          <w:sz w:val="22"/>
        </w:rPr>
        <w:t>the</w:t>
      </w:r>
      <w:r>
        <w:rPr>
          <w:rStyle w:val="ac"/>
          <w:rFonts w:ascii="Times New Roman" w:hAnsi="Times New Roman"/>
          <w:bCs/>
          <w:color w:val="000000"/>
          <w:sz w:val="22"/>
        </w:rPr>
        <w:t xml:space="preserve"> </w:t>
      </w:r>
      <w:r w:rsidRPr="00A61FCB">
        <w:rPr>
          <w:rStyle w:val="ac"/>
          <w:rFonts w:ascii="Times New Roman" w:hAnsi="Times New Roman"/>
          <w:bCs/>
          <w:color w:val="000000" w:themeColor="text1"/>
          <w:sz w:val="22"/>
          <w:shd w:val="clear" w:color="auto" w:fill="FFFFFF"/>
        </w:rPr>
        <w:t>SensiFAST™ SYBR Hi-ROX Kit</w:t>
      </w:r>
      <w:r w:rsidRPr="00C3387A">
        <w:rPr>
          <w:rStyle w:val="ac"/>
          <w:rFonts w:ascii="Times New Roman" w:hAnsi="Times New Roman" w:hint="eastAsia"/>
          <w:bCs/>
          <w:color w:val="000000" w:themeColor="text1"/>
          <w:sz w:val="22"/>
          <w:shd w:val="clear" w:color="auto" w:fill="FFFFFF"/>
        </w:rPr>
        <w:t xml:space="preserve"> </w:t>
      </w:r>
      <w:r w:rsidRPr="00C3387A">
        <w:rPr>
          <w:rFonts w:ascii="Times New Roman" w:hAnsi="Times New Roman"/>
          <w:color w:val="000000" w:themeColor="text1"/>
          <w:sz w:val="22"/>
        </w:rPr>
        <w:t>(</w:t>
      </w:r>
      <w:r w:rsidRPr="00C3387A">
        <w:rPr>
          <w:rFonts w:ascii="Times New Roman" w:hAnsi="Times New Roman" w:hint="eastAsia"/>
          <w:color w:val="000000" w:themeColor="text1"/>
          <w:sz w:val="22"/>
        </w:rPr>
        <w:t>Bioline</w:t>
      </w:r>
      <w:r w:rsidRPr="00C3387A">
        <w:rPr>
          <w:rFonts w:ascii="Times New Roman" w:hAnsi="Times New Roman"/>
          <w:color w:val="000000" w:themeColor="text1"/>
          <w:sz w:val="22"/>
        </w:rPr>
        <w:t>)</w:t>
      </w:r>
      <w:r w:rsidRPr="00C3387A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C3387A">
        <w:rPr>
          <w:rFonts w:ascii="Times New Roman" w:hAnsi="Times New Roman"/>
          <w:color w:val="000000" w:themeColor="text1"/>
          <w:sz w:val="22"/>
        </w:rPr>
        <w:t>w</w:t>
      </w:r>
      <w:r w:rsidRPr="00D10197">
        <w:rPr>
          <w:rFonts w:ascii="Times New Roman" w:hAnsi="Times New Roman"/>
          <w:sz w:val="22"/>
        </w:rPr>
        <w:t>ith specific primers. All real-time quantitative PCR experiments were performed in triplicate</w:t>
      </w:r>
      <w:r>
        <w:rPr>
          <w:rFonts w:ascii="Times New Roman" w:hAnsi="Times New Roman"/>
          <w:sz w:val="22"/>
        </w:rPr>
        <w:t xml:space="preserve">, and quantification cycle (Cq) values were determined using </w:t>
      </w:r>
      <w:r>
        <w:rPr>
          <w:rFonts w:ascii="Times New Roman" w:hAnsi="Times New Roman" w:hint="eastAsia"/>
          <w:sz w:val="22"/>
        </w:rPr>
        <w:t xml:space="preserve">StepOne Software v2.3. </w:t>
      </w:r>
      <w:r w:rsidRPr="00D10197">
        <w:rPr>
          <w:rFonts w:ascii="Times New Roman" w:hAnsi="Times New Roman"/>
          <w:sz w:val="22"/>
        </w:rPr>
        <w:t>Relative quantification of mRNA levels was performed using the comparative Ct method</w:t>
      </w:r>
      <w:r>
        <w:rPr>
          <w:rFonts w:ascii="Times New Roman" w:hAnsi="Times New Roman"/>
          <w:sz w:val="22"/>
        </w:rPr>
        <w:t>,</w:t>
      </w:r>
      <w:r w:rsidRPr="00D10197">
        <w:rPr>
          <w:rFonts w:ascii="Times New Roman" w:hAnsi="Times New Roman"/>
          <w:sz w:val="22"/>
        </w:rPr>
        <w:t xml:space="preserve"> </w:t>
      </w:r>
      <w:r w:rsidRPr="00C3387A">
        <w:rPr>
          <w:rFonts w:ascii="Times New Roman" w:hAnsi="Times New Roman"/>
          <w:sz w:val="22"/>
        </w:rPr>
        <w:t>with β-actin</w:t>
      </w:r>
      <w:r w:rsidRPr="00D10197">
        <w:rPr>
          <w:rFonts w:ascii="Times New Roman" w:hAnsi="Times New Roman"/>
          <w:sz w:val="22"/>
        </w:rPr>
        <w:t xml:space="preserve"> as the </w:t>
      </w:r>
      <w:r>
        <w:rPr>
          <w:rFonts w:ascii="Times New Roman" w:hAnsi="Times New Roman"/>
          <w:sz w:val="22"/>
        </w:rPr>
        <w:t xml:space="preserve">reference gene. </w:t>
      </w:r>
      <w:r>
        <w:rPr>
          <w:rFonts w:ascii="Times New Roman" w:hAnsi="Times New Roman" w:hint="eastAsia"/>
          <w:sz w:val="22"/>
        </w:rPr>
        <w:t xml:space="preserve">The </w:t>
      </w:r>
      <w:r w:rsidRPr="006702DA">
        <w:rPr>
          <w:rFonts w:ascii="Times New Roman" w:hAnsi="Times New Roman"/>
          <w:sz w:val="22"/>
        </w:rPr>
        <w:t>following primer sets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were </w:t>
      </w:r>
      <w:r w:rsidRPr="00D10197">
        <w:rPr>
          <w:rFonts w:ascii="Times New Roman" w:hAnsi="Times New Roman"/>
          <w:sz w:val="22"/>
        </w:rPr>
        <w:t xml:space="preserve">used for real-time PCR </w:t>
      </w:r>
      <w:r w:rsidRPr="009452CD">
        <w:rPr>
          <w:rFonts w:ascii="Times New Roman" w:hAnsi="Times New Roman"/>
          <w:sz w:val="22"/>
        </w:rPr>
        <w:t xml:space="preserve">experiments: </w:t>
      </w:r>
      <w:r w:rsidRPr="002B4A56">
        <w:rPr>
          <w:rFonts w:ascii="Times New Roman" w:hAnsi="Times New Roman"/>
          <w:color w:val="000000" w:themeColor="text1"/>
          <w:sz w:val="22"/>
        </w:rPr>
        <w:t>β-actin, 5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>-</w:t>
      </w:r>
      <w:r w:rsidRPr="002B4A56">
        <w:rPr>
          <w:rFonts w:ascii="Times New Roman" w:hAnsi="Times New Roman"/>
          <w:color w:val="000000" w:themeColor="text1"/>
          <w:sz w:val="22"/>
          <w:shd w:val="clear" w:color="auto" w:fill="FFFFFF"/>
        </w:rPr>
        <w:t>GGACTTCGAGCAAGAGATGG</w:t>
      </w:r>
      <w:r w:rsidRPr="002B4A56">
        <w:rPr>
          <w:rFonts w:ascii="Times New Roman" w:hAnsi="Times New Roman"/>
          <w:color w:val="000000" w:themeColor="text1"/>
          <w:sz w:val="22"/>
        </w:rPr>
        <w:t>-3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 xml:space="preserve"> (forward) and 5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>-</w:t>
      </w:r>
      <w:r w:rsidRPr="002B4A56">
        <w:rPr>
          <w:rFonts w:ascii="Times New Roman" w:hAnsi="Times New Roman"/>
          <w:color w:val="000000" w:themeColor="text1"/>
          <w:sz w:val="22"/>
          <w:shd w:val="clear" w:color="auto" w:fill="FFFFFF"/>
        </w:rPr>
        <w:t>AGCACTGTGTTGGCGTACAG</w:t>
      </w:r>
      <w:r w:rsidRPr="002B4A56">
        <w:rPr>
          <w:rFonts w:ascii="Times New Roman" w:hAnsi="Times New Roman"/>
          <w:color w:val="000000" w:themeColor="text1"/>
          <w:sz w:val="22"/>
        </w:rPr>
        <w:t>-3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 xml:space="preserve"> (reverse); FAT1, 5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>-</w:t>
      </w:r>
      <w:r w:rsidRPr="002B4A56">
        <w:rPr>
          <w:rFonts w:ascii="Times New Roman" w:hAnsi="Times New Roman"/>
          <w:color w:val="000000" w:themeColor="text1"/>
          <w:sz w:val="22"/>
          <w:shd w:val="clear" w:color="auto" w:fill="FFFFFF"/>
        </w:rPr>
        <w:t xml:space="preserve"> CCTTCCAACAGCCACATCCACTAC</w:t>
      </w:r>
      <w:r w:rsidRPr="002B4A56">
        <w:rPr>
          <w:rFonts w:ascii="Times New Roman" w:hAnsi="Times New Roman"/>
          <w:color w:val="000000" w:themeColor="text1"/>
          <w:sz w:val="22"/>
        </w:rPr>
        <w:t>-3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 xml:space="preserve"> (forward) and 5</w:t>
      </w:r>
      <w:r>
        <w:rPr>
          <w:rFonts w:ascii="Times New Roman" w:hAnsi="Times New Roman"/>
          <w:sz w:val="22"/>
          <w:lang w:val="en-IN"/>
        </w:rPr>
        <w:t>′</w:t>
      </w:r>
      <w:r w:rsidRPr="002B4A56">
        <w:rPr>
          <w:rFonts w:ascii="Times New Roman" w:hAnsi="Times New Roman"/>
          <w:color w:val="000000" w:themeColor="text1"/>
          <w:sz w:val="22"/>
        </w:rPr>
        <w:t>-</w:t>
      </w:r>
      <w:r w:rsidRPr="002B4A56">
        <w:rPr>
          <w:rFonts w:ascii="Times New Roman" w:hAnsi="Times New Roman"/>
          <w:color w:val="000000" w:themeColor="text1"/>
          <w:sz w:val="22"/>
          <w:shd w:val="clear" w:color="auto" w:fill="FFFFFF"/>
        </w:rPr>
        <w:t>TTGAACCGTGAGCGTGTAACCTG</w:t>
      </w:r>
      <w:r w:rsidRPr="002B4A56">
        <w:rPr>
          <w:rFonts w:ascii="Times New Roman" w:hAnsi="Times New Roman"/>
          <w:color w:val="000000" w:themeColor="text1"/>
          <w:sz w:val="22"/>
        </w:rPr>
        <w:t>-</w:t>
      </w:r>
      <w:r w:rsidRPr="006702DA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  <w:lang w:val="en-IN"/>
        </w:rPr>
        <w:t>′</w:t>
      </w:r>
      <w:r w:rsidRPr="006702DA">
        <w:rPr>
          <w:rFonts w:ascii="Times New Roman" w:hAnsi="Times New Roman"/>
          <w:sz w:val="22"/>
        </w:rPr>
        <w:t xml:space="preserve"> (reverse</w:t>
      </w:r>
      <w:r w:rsidRPr="007E74FB">
        <w:rPr>
          <w:rFonts w:ascii="Times New Roman" w:hAnsi="Times New Roman"/>
          <w:sz w:val="22"/>
        </w:rPr>
        <w:t xml:space="preserve">). </w:t>
      </w:r>
      <w:r w:rsidRPr="007E74FB">
        <w:rPr>
          <w:rFonts w:ascii="Times New Roman" w:hAnsi="Times New Roman"/>
          <w:color w:val="333333"/>
          <w:sz w:val="22"/>
          <w:shd w:val="clear" w:color="auto" w:fill="FFFFFF"/>
        </w:rPr>
        <w:t xml:space="preserve">All experiments were performed in triplicate and the values </w:t>
      </w:r>
      <w:r>
        <w:rPr>
          <w:rFonts w:ascii="Times New Roman" w:hAnsi="Times New Roman"/>
          <w:color w:val="333333"/>
          <w:sz w:val="22"/>
          <w:shd w:val="clear" w:color="auto" w:fill="FFFFFF"/>
        </w:rPr>
        <w:t xml:space="preserve">were </w:t>
      </w:r>
      <w:r w:rsidRPr="007E74FB">
        <w:rPr>
          <w:rFonts w:ascii="Times New Roman" w:hAnsi="Times New Roman"/>
          <w:color w:val="333333"/>
          <w:sz w:val="22"/>
          <w:shd w:val="clear" w:color="auto" w:fill="FFFFFF"/>
        </w:rPr>
        <w:t>averaged.</w:t>
      </w:r>
    </w:p>
    <w:p w14:paraId="1239AF84" w14:textId="494EBBAE" w:rsidR="004A4A40" w:rsidRPr="009342D5" w:rsidRDefault="004A4A40" w:rsidP="009342D5"/>
    <w:sectPr w:rsidR="004A4A40" w:rsidRPr="009342D5" w:rsidSect="00A4030D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10E16" w14:textId="77777777" w:rsidR="00EB0F0E" w:rsidRDefault="00EB0F0E" w:rsidP="00894203">
      <w:r>
        <w:separator/>
      </w:r>
    </w:p>
  </w:endnote>
  <w:endnote w:type="continuationSeparator" w:id="0">
    <w:p w14:paraId="00865BB4" w14:textId="77777777" w:rsidR="00EB0F0E" w:rsidRDefault="00EB0F0E" w:rsidP="0089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985F19" w14:textId="77777777" w:rsidR="00EB0F0E" w:rsidRDefault="00EB0F0E" w:rsidP="00894203">
      <w:r>
        <w:separator/>
      </w:r>
    </w:p>
  </w:footnote>
  <w:footnote w:type="continuationSeparator" w:id="0">
    <w:p w14:paraId="580BA43A" w14:textId="77777777" w:rsidR="00EB0F0E" w:rsidRDefault="00EB0F0E" w:rsidP="008942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1B78A1"/>
    <w:multiLevelType w:val="hybridMultilevel"/>
    <w:tmpl w:val="AAFAABA6"/>
    <w:lvl w:ilvl="0" w:tplc="E034C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824"/>
    <w:rsid w:val="000054BD"/>
    <w:rsid w:val="0001762B"/>
    <w:rsid w:val="000209DC"/>
    <w:rsid w:val="000251F7"/>
    <w:rsid w:val="0003182F"/>
    <w:rsid w:val="000503F3"/>
    <w:rsid w:val="0005281C"/>
    <w:rsid w:val="000561F4"/>
    <w:rsid w:val="00064253"/>
    <w:rsid w:val="00072FB8"/>
    <w:rsid w:val="0007331A"/>
    <w:rsid w:val="0007476C"/>
    <w:rsid w:val="00077B62"/>
    <w:rsid w:val="0009662F"/>
    <w:rsid w:val="000A5688"/>
    <w:rsid w:val="000D3843"/>
    <w:rsid w:val="000E4968"/>
    <w:rsid w:val="000F2D74"/>
    <w:rsid w:val="00103765"/>
    <w:rsid w:val="00103CAE"/>
    <w:rsid w:val="00107C03"/>
    <w:rsid w:val="00111CED"/>
    <w:rsid w:val="00123ED7"/>
    <w:rsid w:val="00140734"/>
    <w:rsid w:val="00151112"/>
    <w:rsid w:val="00154B2C"/>
    <w:rsid w:val="00176B86"/>
    <w:rsid w:val="0019134E"/>
    <w:rsid w:val="001A758C"/>
    <w:rsid w:val="001A7B13"/>
    <w:rsid w:val="001C20A6"/>
    <w:rsid w:val="001C230B"/>
    <w:rsid w:val="001F5906"/>
    <w:rsid w:val="00225078"/>
    <w:rsid w:val="00235BB0"/>
    <w:rsid w:val="00237AEF"/>
    <w:rsid w:val="00241CAD"/>
    <w:rsid w:val="0025606F"/>
    <w:rsid w:val="00261F0E"/>
    <w:rsid w:val="00271990"/>
    <w:rsid w:val="00271B7E"/>
    <w:rsid w:val="002724E8"/>
    <w:rsid w:val="00273505"/>
    <w:rsid w:val="002764DB"/>
    <w:rsid w:val="002A5D99"/>
    <w:rsid w:val="002B4A56"/>
    <w:rsid w:val="002C2F56"/>
    <w:rsid w:val="002C7292"/>
    <w:rsid w:val="002D4D0D"/>
    <w:rsid w:val="002E4039"/>
    <w:rsid w:val="002E5B1C"/>
    <w:rsid w:val="00302C52"/>
    <w:rsid w:val="00303D2D"/>
    <w:rsid w:val="00325AB7"/>
    <w:rsid w:val="003345B3"/>
    <w:rsid w:val="0034495D"/>
    <w:rsid w:val="00344B56"/>
    <w:rsid w:val="00353C0F"/>
    <w:rsid w:val="00370178"/>
    <w:rsid w:val="00396FFE"/>
    <w:rsid w:val="003B2EED"/>
    <w:rsid w:val="003B6414"/>
    <w:rsid w:val="003C012F"/>
    <w:rsid w:val="003D3F33"/>
    <w:rsid w:val="003D3F9C"/>
    <w:rsid w:val="003D747E"/>
    <w:rsid w:val="003E73A2"/>
    <w:rsid w:val="003F5AF5"/>
    <w:rsid w:val="00402AFD"/>
    <w:rsid w:val="00405B87"/>
    <w:rsid w:val="0040771C"/>
    <w:rsid w:val="00416EFB"/>
    <w:rsid w:val="00440FBE"/>
    <w:rsid w:val="00461BF6"/>
    <w:rsid w:val="00463001"/>
    <w:rsid w:val="00465DA2"/>
    <w:rsid w:val="00492CD4"/>
    <w:rsid w:val="00496D48"/>
    <w:rsid w:val="004A4A40"/>
    <w:rsid w:val="004B1DA2"/>
    <w:rsid w:val="004D16EF"/>
    <w:rsid w:val="004D516F"/>
    <w:rsid w:val="004E3D56"/>
    <w:rsid w:val="00506824"/>
    <w:rsid w:val="005156E7"/>
    <w:rsid w:val="00515F11"/>
    <w:rsid w:val="00520230"/>
    <w:rsid w:val="00523C5A"/>
    <w:rsid w:val="00531837"/>
    <w:rsid w:val="00540100"/>
    <w:rsid w:val="00552EB2"/>
    <w:rsid w:val="00556AB1"/>
    <w:rsid w:val="00557039"/>
    <w:rsid w:val="00561DF6"/>
    <w:rsid w:val="005631BC"/>
    <w:rsid w:val="00563AFA"/>
    <w:rsid w:val="005827AB"/>
    <w:rsid w:val="00592B97"/>
    <w:rsid w:val="00596B2D"/>
    <w:rsid w:val="005A575B"/>
    <w:rsid w:val="005B0C5F"/>
    <w:rsid w:val="005B2CF2"/>
    <w:rsid w:val="005C1079"/>
    <w:rsid w:val="005C2594"/>
    <w:rsid w:val="005C5BE6"/>
    <w:rsid w:val="005D0610"/>
    <w:rsid w:val="005D29D0"/>
    <w:rsid w:val="005F40F3"/>
    <w:rsid w:val="005F4621"/>
    <w:rsid w:val="00600E47"/>
    <w:rsid w:val="00601E4C"/>
    <w:rsid w:val="00621295"/>
    <w:rsid w:val="00654F50"/>
    <w:rsid w:val="00656EE1"/>
    <w:rsid w:val="0066429A"/>
    <w:rsid w:val="006702DA"/>
    <w:rsid w:val="00674F9A"/>
    <w:rsid w:val="006866E2"/>
    <w:rsid w:val="00690DD6"/>
    <w:rsid w:val="006A4FAA"/>
    <w:rsid w:val="006A7BC0"/>
    <w:rsid w:val="006D58E8"/>
    <w:rsid w:val="006E29F4"/>
    <w:rsid w:val="006F02B1"/>
    <w:rsid w:val="006F5BFB"/>
    <w:rsid w:val="00710BBA"/>
    <w:rsid w:val="00722089"/>
    <w:rsid w:val="0075403F"/>
    <w:rsid w:val="00763500"/>
    <w:rsid w:val="007738E4"/>
    <w:rsid w:val="007821DC"/>
    <w:rsid w:val="007878DB"/>
    <w:rsid w:val="00792EC8"/>
    <w:rsid w:val="007934A3"/>
    <w:rsid w:val="007B4152"/>
    <w:rsid w:val="007C1325"/>
    <w:rsid w:val="007C3624"/>
    <w:rsid w:val="007C456A"/>
    <w:rsid w:val="007C7D58"/>
    <w:rsid w:val="007D1C2D"/>
    <w:rsid w:val="007D6497"/>
    <w:rsid w:val="007E4801"/>
    <w:rsid w:val="007E508B"/>
    <w:rsid w:val="007E74FB"/>
    <w:rsid w:val="007F250B"/>
    <w:rsid w:val="007F2A34"/>
    <w:rsid w:val="007F505B"/>
    <w:rsid w:val="007F6C8F"/>
    <w:rsid w:val="00800E92"/>
    <w:rsid w:val="00802377"/>
    <w:rsid w:val="00805D25"/>
    <w:rsid w:val="00807C2F"/>
    <w:rsid w:val="0083164F"/>
    <w:rsid w:val="00832471"/>
    <w:rsid w:val="00866682"/>
    <w:rsid w:val="008739B2"/>
    <w:rsid w:val="008745E4"/>
    <w:rsid w:val="0088068E"/>
    <w:rsid w:val="008825A6"/>
    <w:rsid w:val="00894203"/>
    <w:rsid w:val="0089702E"/>
    <w:rsid w:val="008C3C7C"/>
    <w:rsid w:val="008C4584"/>
    <w:rsid w:val="008E3A7C"/>
    <w:rsid w:val="008F3CA6"/>
    <w:rsid w:val="008F5D19"/>
    <w:rsid w:val="009027E0"/>
    <w:rsid w:val="00903D7B"/>
    <w:rsid w:val="00916C5E"/>
    <w:rsid w:val="00917942"/>
    <w:rsid w:val="009342D5"/>
    <w:rsid w:val="00936F37"/>
    <w:rsid w:val="00941EF1"/>
    <w:rsid w:val="009434BC"/>
    <w:rsid w:val="0094419A"/>
    <w:rsid w:val="009452CD"/>
    <w:rsid w:val="00965C6E"/>
    <w:rsid w:val="00987CF5"/>
    <w:rsid w:val="00995858"/>
    <w:rsid w:val="009B5273"/>
    <w:rsid w:val="009D2FF1"/>
    <w:rsid w:val="00A068B0"/>
    <w:rsid w:val="00A077DA"/>
    <w:rsid w:val="00A12592"/>
    <w:rsid w:val="00A13576"/>
    <w:rsid w:val="00A14FCD"/>
    <w:rsid w:val="00A4030D"/>
    <w:rsid w:val="00A46C56"/>
    <w:rsid w:val="00A47CCD"/>
    <w:rsid w:val="00A57796"/>
    <w:rsid w:val="00A8092F"/>
    <w:rsid w:val="00A81C05"/>
    <w:rsid w:val="00A9683C"/>
    <w:rsid w:val="00A9774D"/>
    <w:rsid w:val="00AA7D54"/>
    <w:rsid w:val="00AF279A"/>
    <w:rsid w:val="00AF74B6"/>
    <w:rsid w:val="00AF7DB1"/>
    <w:rsid w:val="00B00C65"/>
    <w:rsid w:val="00B02A31"/>
    <w:rsid w:val="00B10A37"/>
    <w:rsid w:val="00B32DC6"/>
    <w:rsid w:val="00B34057"/>
    <w:rsid w:val="00B5400B"/>
    <w:rsid w:val="00B562A7"/>
    <w:rsid w:val="00B61AE6"/>
    <w:rsid w:val="00B67A93"/>
    <w:rsid w:val="00B71E10"/>
    <w:rsid w:val="00B77E56"/>
    <w:rsid w:val="00BA444C"/>
    <w:rsid w:val="00BA4D83"/>
    <w:rsid w:val="00BB7232"/>
    <w:rsid w:val="00BD46F7"/>
    <w:rsid w:val="00BE1860"/>
    <w:rsid w:val="00BE19DE"/>
    <w:rsid w:val="00C05A28"/>
    <w:rsid w:val="00C113B1"/>
    <w:rsid w:val="00C170EE"/>
    <w:rsid w:val="00C20FBE"/>
    <w:rsid w:val="00C26798"/>
    <w:rsid w:val="00C3352A"/>
    <w:rsid w:val="00C3387A"/>
    <w:rsid w:val="00C351AB"/>
    <w:rsid w:val="00C5031F"/>
    <w:rsid w:val="00C57364"/>
    <w:rsid w:val="00C664C7"/>
    <w:rsid w:val="00C66DE1"/>
    <w:rsid w:val="00C86684"/>
    <w:rsid w:val="00CB072D"/>
    <w:rsid w:val="00CC5406"/>
    <w:rsid w:val="00CD5E28"/>
    <w:rsid w:val="00CD6A5E"/>
    <w:rsid w:val="00CE230A"/>
    <w:rsid w:val="00CF1BA6"/>
    <w:rsid w:val="00CF2D9A"/>
    <w:rsid w:val="00CF6EF2"/>
    <w:rsid w:val="00D00D7A"/>
    <w:rsid w:val="00D07897"/>
    <w:rsid w:val="00D10197"/>
    <w:rsid w:val="00D12AAF"/>
    <w:rsid w:val="00D12DAE"/>
    <w:rsid w:val="00D13BB4"/>
    <w:rsid w:val="00D15E7B"/>
    <w:rsid w:val="00D35829"/>
    <w:rsid w:val="00D46D2B"/>
    <w:rsid w:val="00D555C0"/>
    <w:rsid w:val="00D57C82"/>
    <w:rsid w:val="00D721DD"/>
    <w:rsid w:val="00D80AA1"/>
    <w:rsid w:val="00DB0648"/>
    <w:rsid w:val="00DD3B2F"/>
    <w:rsid w:val="00DE7524"/>
    <w:rsid w:val="00DF704E"/>
    <w:rsid w:val="00E0387B"/>
    <w:rsid w:val="00E1017B"/>
    <w:rsid w:val="00E1338B"/>
    <w:rsid w:val="00E14485"/>
    <w:rsid w:val="00E301D1"/>
    <w:rsid w:val="00E32F0B"/>
    <w:rsid w:val="00E50E7E"/>
    <w:rsid w:val="00E540E0"/>
    <w:rsid w:val="00E65BA1"/>
    <w:rsid w:val="00E73C34"/>
    <w:rsid w:val="00E81A76"/>
    <w:rsid w:val="00E8521A"/>
    <w:rsid w:val="00E8662F"/>
    <w:rsid w:val="00E92CE3"/>
    <w:rsid w:val="00E96025"/>
    <w:rsid w:val="00E9656D"/>
    <w:rsid w:val="00EA2144"/>
    <w:rsid w:val="00EB0F0E"/>
    <w:rsid w:val="00EB3E47"/>
    <w:rsid w:val="00EB4C28"/>
    <w:rsid w:val="00EC7048"/>
    <w:rsid w:val="00EF32EA"/>
    <w:rsid w:val="00EF33AC"/>
    <w:rsid w:val="00F04521"/>
    <w:rsid w:val="00F10DDC"/>
    <w:rsid w:val="00F13859"/>
    <w:rsid w:val="00F16503"/>
    <w:rsid w:val="00F30C18"/>
    <w:rsid w:val="00F31B61"/>
    <w:rsid w:val="00F432E9"/>
    <w:rsid w:val="00F464FE"/>
    <w:rsid w:val="00F47C3E"/>
    <w:rsid w:val="00F75D40"/>
    <w:rsid w:val="00F77970"/>
    <w:rsid w:val="00F84878"/>
    <w:rsid w:val="00F85D5D"/>
    <w:rsid w:val="00F9154B"/>
    <w:rsid w:val="00F92784"/>
    <w:rsid w:val="00F9661F"/>
    <w:rsid w:val="00FA1D4E"/>
    <w:rsid w:val="00FB1791"/>
    <w:rsid w:val="00FC2658"/>
    <w:rsid w:val="00FD730B"/>
    <w:rsid w:val="00FD7784"/>
    <w:rsid w:val="00FE0AD2"/>
    <w:rsid w:val="00FE45AF"/>
    <w:rsid w:val="00FF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D0AF2"/>
  <w15:docId w15:val="{B1285A7F-7F5E-43E1-A251-964697FE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95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3345B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3582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203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894203"/>
  </w:style>
  <w:style w:type="paragraph" w:styleId="a4">
    <w:name w:val="footer"/>
    <w:basedOn w:val="a"/>
    <w:link w:val="Char0"/>
    <w:uiPriority w:val="99"/>
    <w:unhideWhenUsed/>
    <w:rsid w:val="00894203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894203"/>
  </w:style>
  <w:style w:type="character" w:styleId="a5">
    <w:name w:val="annotation reference"/>
    <w:basedOn w:val="a0"/>
    <w:uiPriority w:val="99"/>
    <w:semiHidden/>
    <w:unhideWhenUsed/>
    <w:rsid w:val="00241CA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41CAD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241CAD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41CA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41CAD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41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41CA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E92CE3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EB4C28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3D747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tml-italic">
    <w:name w:val="html-italic"/>
    <w:basedOn w:val="a0"/>
    <w:rsid w:val="008F3CA6"/>
  </w:style>
  <w:style w:type="character" w:customStyle="1" w:styleId="1Char">
    <w:name w:val="제목 1 Char"/>
    <w:basedOn w:val="a0"/>
    <w:link w:val="1"/>
    <w:uiPriority w:val="9"/>
    <w:rsid w:val="003345B3"/>
    <w:rPr>
      <w:rFonts w:ascii="굴림" w:eastAsia="굴림" w:hAnsi="굴림" w:cs="굴림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FB17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FB1791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FB1791"/>
  </w:style>
  <w:style w:type="character" w:customStyle="1" w:styleId="3Char">
    <w:name w:val="제목 3 Char"/>
    <w:basedOn w:val="a0"/>
    <w:link w:val="3"/>
    <w:uiPriority w:val="9"/>
    <w:semiHidden/>
    <w:rsid w:val="00D35829"/>
    <w:rPr>
      <w:rFonts w:asciiTheme="majorHAnsi" w:eastAsiaTheme="majorEastAsia" w:hAnsiTheme="majorHAnsi" w:cstheme="majorBidi"/>
    </w:rPr>
  </w:style>
  <w:style w:type="character" w:styleId="ac">
    <w:name w:val="Emphasis"/>
    <w:basedOn w:val="a0"/>
    <w:uiPriority w:val="20"/>
    <w:qFormat/>
    <w:rsid w:val="00D358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6685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CC1F5-035F-45EA-9928-52AA6A320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8</cp:revision>
  <dcterms:created xsi:type="dcterms:W3CDTF">2021-06-15T05:12:00Z</dcterms:created>
  <dcterms:modified xsi:type="dcterms:W3CDTF">2021-07-24T09:36:00Z</dcterms:modified>
</cp:coreProperties>
</file>